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17520" w14:textId="6094917D" w:rsidR="001075C3" w:rsidRDefault="001075C3" w:rsidP="001075C3">
      <w:pPr>
        <w:pStyle w:val="MDPI22heading2"/>
        <w:spacing w:before="0" w:after="0" w:line="360" w:lineRule="auto"/>
        <w:ind w:left="0"/>
        <w:jc w:val="center"/>
        <w:rPr>
          <w:rFonts w:ascii="Times New Roman" w:hAnsi="Times New Roman"/>
          <w:i w:val="0"/>
          <w:iCs/>
          <w:sz w:val="24"/>
          <w:szCs w:val="32"/>
        </w:rPr>
      </w:pP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S</w:t>
      </w:r>
      <w:r w:rsidR="00832CF2"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3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 Table</w:t>
      </w:r>
      <w:r w:rsidR="00AB6319"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.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  <w:lang w:eastAsia="zh-CN"/>
        </w:rPr>
        <w:t xml:space="preserve"> </w:t>
      </w:r>
      <w:r>
        <w:rPr>
          <w:rFonts w:ascii="Times New Roman" w:hAnsi="Times New Roman"/>
          <w:b/>
          <w:bCs/>
          <w:i w:val="0"/>
          <w:iCs/>
          <w:sz w:val="24"/>
          <w:szCs w:val="32"/>
        </w:rPr>
        <w:t>Upregulated differentially expressed genes (DEGs) in ZEN group compared with Control group</w:t>
      </w:r>
    </w:p>
    <w:tbl>
      <w:tblPr>
        <w:tblStyle w:val="TableGrid"/>
        <w:tblW w:w="8269" w:type="dxa"/>
        <w:tblInd w:w="149" w:type="dxa"/>
        <w:tblLook w:val="04A0" w:firstRow="1" w:lastRow="0" w:firstColumn="1" w:lastColumn="0" w:noHBand="0" w:noVBand="1"/>
      </w:tblPr>
      <w:tblGrid>
        <w:gridCol w:w="2312"/>
        <w:gridCol w:w="1972"/>
        <w:gridCol w:w="2255"/>
        <w:gridCol w:w="1730"/>
      </w:tblGrid>
      <w:tr w:rsidR="001075C3" w14:paraId="0A44D4B2" w14:textId="77777777" w:rsidTr="001C6539">
        <w:tc>
          <w:tcPr>
            <w:tcW w:w="23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E973035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</w:t>
            </w:r>
          </w:p>
        </w:tc>
        <w:tc>
          <w:tcPr>
            <w:tcW w:w="19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9212416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name</w:t>
            </w:r>
          </w:p>
        </w:tc>
        <w:tc>
          <w:tcPr>
            <w:tcW w:w="22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7726119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Fold Change</w:t>
            </w:r>
          </w:p>
        </w:tc>
        <w:tc>
          <w:tcPr>
            <w:tcW w:w="17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03AE5C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R</w:t>
            </w:r>
          </w:p>
        </w:tc>
      </w:tr>
      <w:tr w:rsidR="001075C3" w14:paraId="5CD25ABD" w14:textId="77777777" w:rsidTr="001C6539">
        <w:tc>
          <w:tcPr>
            <w:tcW w:w="23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A058E7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3643</w:t>
            </w:r>
          </w:p>
        </w:tc>
        <w:tc>
          <w:tcPr>
            <w:tcW w:w="1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7F5E26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Lypd8</w:t>
            </w:r>
          </w:p>
        </w:tc>
        <w:tc>
          <w:tcPr>
            <w:tcW w:w="2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4BB58A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23</w:t>
            </w:r>
          </w:p>
        </w:tc>
        <w:tc>
          <w:tcPr>
            <w:tcW w:w="1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8051E4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565306</w:t>
            </w:r>
          </w:p>
        </w:tc>
      </w:tr>
      <w:tr w:rsidR="001075C3" w14:paraId="7AA6CAF0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FE65F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977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57897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Vip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02DE5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84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D7964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4287E-17</w:t>
            </w:r>
          </w:p>
        </w:tc>
      </w:tr>
      <w:tr w:rsidR="001075C3" w14:paraId="01939131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462AE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086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A9309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cna1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7BAC6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63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53D75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711007</w:t>
            </w:r>
          </w:p>
        </w:tc>
      </w:tr>
      <w:tr w:rsidR="001075C3" w14:paraId="697AE653" w14:textId="77777777" w:rsidTr="001C6539">
        <w:trPr>
          <w:trHeight w:val="9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5B68E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288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93071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St6gal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42FA3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45483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073224</w:t>
            </w:r>
          </w:p>
        </w:tc>
      </w:tr>
      <w:tr w:rsidR="001075C3" w14:paraId="24C1A82F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2FBF5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391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8BEDE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la2g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F34D2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A44E5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92982</w:t>
            </w:r>
          </w:p>
        </w:tc>
      </w:tr>
      <w:tr w:rsidR="001075C3" w14:paraId="542E2E25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DE63F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462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6E132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sf1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9FAA1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0C69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109E-05</w:t>
            </w:r>
          </w:p>
        </w:tc>
      </w:tr>
      <w:tr w:rsidR="001075C3" w14:paraId="3C31708E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D254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474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AB9A1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ldh1a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023DE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CAEF9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662021</w:t>
            </w:r>
          </w:p>
        </w:tc>
      </w:tr>
      <w:tr w:rsidR="001075C3" w14:paraId="7820A20F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7D93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500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506D1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yp2c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37916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7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90FD2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0045E-05</w:t>
            </w:r>
          </w:p>
        </w:tc>
      </w:tr>
      <w:tr w:rsidR="001075C3" w14:paraId="26F26058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6113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642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E1BF3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srp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33E5A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0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BCCF4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977222</w:t>
            </w:r>
          </w:p>
        </w:tc>
      </w:tr>
      <w:tr w:rsidR="001075C3" w14:paraId="35EEA15E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6D02F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700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D6819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tga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F7CCC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35F5F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744446</w:t>
            </w:r>
          </w:p>
        </w:tc>
      </w:tr>
      <w:tr w:rsidR="001075C3" w14:paraId="5BC7FC50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1758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779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6A8D7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Dclk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8100E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CBBA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418447</w:t>
            </w:r>
          </w:p>
        </w:tc>
      </w:tr>
      <w:tr w:rsidR="001075C3" w14:paraId="3CF6D269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7729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167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2CE8F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dh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B3266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91C7D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716248</w:t>
            </w:r>
          </w:p>
        </w:tc>
      </w:tr>
      <w:tr w:rsidR="001075C3" w14:paraId="60B496B3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2C84E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425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B4115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Flvcr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CC04A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3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97B85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82619</w:t>
            </w:r>
          </w:p>
        </w:tc>
      </w:tr>
      <w:tr w:rsidR="001075C3" w14:paraId="214BACA6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634C3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689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2C741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1qc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2B4BF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9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CDCB3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567438</w:t>
            </w:r>
          </w:p>
        </w:tc>
      </w:tr>
      <w:tr w:rsidR="001075C3" w14:paraId="113AEBB9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B2C2D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458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AAC5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lr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15D8A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E6739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8507516</w:t>
            </w:r>
          </w:p>
        </w:tc>
      </w:tr>
      <w:tr w:rsidR="001075C3" w14:paraId="74932E6F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1CEE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680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B64AF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peg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27594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566BC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87989</w:t>
            </w:r>
          </w:p>
        </w:tc>
      </w:tr>
      <w:tr w:rsidR="001075C3" w14:paraId="269B59C6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946FE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062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5630D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27rt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5CF53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F88AE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9867928</w:t>
            </w:r>
          </w:p>
        </w:tc>
      </w:tr>
      <w:tr w:rsidR="001075C3" w14:paraId="1A9FB526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FBD4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135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BFC32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Ncald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6C9A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1F98F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829295</w:t>
            </w:r>
          </w:p>
        </w:tc>
      </w:tr>
      <w:tr w:rsidR="001075C3" w14:paraId="02B5D573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5303E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327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8B8A2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ldh1a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FC6F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FC5D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15557</w:t>
            </w:r>
          </w:p>
        </w:tc>
      </w:tr>
      <w:tr w:rsidR="001075C3" w14:paraId="57F781C9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A588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573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1D11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s2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E23E3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3837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562E-05</w:t>
            </w:r>
          </w:p>
        </w:tc>
      </w:tr>
      <w:tr w:rsidR="001075C3" w14:paraId="7D575819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AEB23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813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B85DD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stm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B5B8F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6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4427C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192863</w:t>
            </w:r>
          </w:p>
        </w:tc>
      </w:tr>
      <w:tr w:rsidR="001075C3" w14:paraId="2C1E381E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BBB1C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328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5D69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vin-ps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6729D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7D25E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767036</w:t>
            </w:r>
          </w:p>
        </w:tc>
      </w:tr>
      <w:tr w:rsidR="001075C3" w14:paraId="7CE6E790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B93D1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607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28641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yp4a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53079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2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16907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6199E-07</w:t>
            </w:r>
          </w:p>
        </w:tc>
      </w:tr>
      <w:tr w:rsidR="001075C3" w14:paraId="1B488975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E7E17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294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81F14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cot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D439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6E553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712694</w:t>
            </w:r>
          </w:p>
        </w:tc>
      </w:tr>
      <w:tr w:rsidR="001075C3" w14:paraId="0584CB1A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DFAFC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654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27934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gkv4-8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089B2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55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F484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193902</w:t>
            </w:r>
          </w:p>
        </w:tc>
      </w:tr>
      <w:tr w:rsidR="001075C3" w14:paraId="00A2F135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048DC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ENSMUSG0000007693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80467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lang w:eastAsia="zh-CN"/>
              </w:rPr>
            </w:pPr>
            <w:r>
              <w:rPr>
                <w:rFonts w:ascii="Times New Roman" w:hAnsi="Times New Roman"/>
                <w:i/>
                <w:iCs/>
              </w:rPr>
              <w:t>Iglv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DAD26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1.97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85A75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0.049534466</w:t>
            </w:r>
          </w:p>
        </w:tc>
      </w:tr>
      <w:tr w:rsidR="001075C3" w14:paraId="5EF65591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C224C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9400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C7F40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gkv4-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A7DBA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87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5FEA2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712694</w:t>
            </w:r>
          </w:p>
        </w:tc>
      </w:tr>
      <w:tr w:rsidR="001075C3" w14:paraId="1A9072ED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D9386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9535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156DD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gkv3-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E5EA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96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25554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77786</w:t>
            </w:r>
          </w:p>
        </w:tc>
      </w:tr>
      <w:tr w:rsidR="001075C3" w14:paraId="0A853057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5A7CB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9563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2EB57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gkv6-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B453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1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B3C4D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16349</w:t>
            </w:r>
          </w:p>
        </w:tc>
      </w:tr>
      <w:tr w:rsidR="001075C3" w14:paraId="33F1CCEA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C2F55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9575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08C6C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gkv4-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7DC15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15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2EB1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450399</w:t>
            </w:r>
          </w:p>
        </w:tc>
      </w:tr>
      <w:tr w:rsidR="001075C3" w14:paraId="3F8DC631" w14:textId="77777777" w:rsidTr="001C6539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EF4A3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0560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C03EF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gkv2-10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F9ED2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47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CC492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19963</w:t>
            </w:r>
          </w:p>
        </w:tc>
      </w:tr>
      <w:tr w:rsidR="001075C3" w14:paraId="5C356D1B" w14:textId="77777777" w:rsidTr="001C6539">
        <w:tc>
          <w:tcPr>
            <w:tcW w:w="23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F925A2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20754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D259DE8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m5653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7278FE4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C80A06" w14:textId="77777777" w:rsidR="001075C3" w:rsidRDefault="001075C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763266</w:t>
            </w:r>
          </w:p>
        </w:tc>
      </w:tr>
    </w:tbl>
    <w:p w14:paraId="6C408639" w14:textId="77777777" w:rsidR="006F570B" w:rsidRDefault="006F570B"/>
    <w:sectPr w:rsidR="006F5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5C3"/>
    <w:rsid w:val="001075C3"/>
    <w:rsid w:val="001276F9"/>
    <w:rsid w:val="00203481"/>
    <w:rsid w:val="003811B7"/>
    <w:rsid w:val="00506A75"/>
    <w:rsid w:val="006F570B"/>
    <w:rsid w:val="00832CF2"/>
    <w:rsid w:val="008643D5"/>
    <w:rsid w:val="00960424"/>
    <w:rsid w:val="00AB6319"/>
    <w:rsid w:val="00D76140"/>
    <w:rsid w:val="00E0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F5746"/>
  <w15:chartTrackingRefBased/>
  <w15:docId w15:val="{7B169B42-6EEF-0E4A-B5BD-57D5C8156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5C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5C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5C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5C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5C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5C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5C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5C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5C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5C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5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5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5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5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5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5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5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5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5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5C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75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5C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75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5C3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75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5C3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75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5C3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5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5C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1075C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1075C3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1075C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5-28T11:40:00Z</dcterms:created>
  <dcterms:modified xsi:type="dcterms:W3CDTF">2026-05-28T12:13:00Z</dcterms:modified>
</cp:coreProperties>
</file>